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5033D24">
      <w:pPr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CDB3B29">
      <w:pPr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550535" cy="1733550"/>
            <wp:effectExtent l="0" t="0" r="2540" b="0"/>
            <wp:docPr id="8" name="图片 8" descr="补充图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补充图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5053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19D2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omparison of </w:t>
      </w:r>
      <w:r>
        <w:rPr>
          <w:rFonts w:hint="eastAsia" w:cs="Times New Roman"/>
          <w:sz w:val="24"/>
          <w:szCs w:val="24"/>
          <w:lang w:val="en-US" w:eastAsia="zh-CN"/>
        </w:rPr>
        <w:t>i</w:t>
      </w:r>
      <w:bookmarkStart w:id="0" w:name="_GoBack"/>
      <w:bookmarkEnd w:id="0"/>
      <w:r>
        <w:rPr>
          <w:rFonts w:hint="eastAsia" w:cs="Times New Roman"/>
          <w:sz w:val="24"/>
          <w:szCs w:val="24"/>
          <w:lang w:val="en-US" w:eastAsia="zh-CN"/>
        </w:rPr>
        <w:t>nhibitory rates (IR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ed on gender.(a)Subgroup analysis of esophageal cancer.(b)Subgroup analysis of cardia/gastric cancer .(c)Subgroup analysis of colorectal cancer.(Independent Samples t - test or Kruskal-Wallis test, *p&lt;0.05, ** p&lt;0.01)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 w14:paraId="26D322A0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CE2080"/>
    <w:rsid w:val="34BC1445"/>
    <w:rsid w:val="563D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6</Words>
  <Characters>270</Characters>
  <Lines>6</Lines>
  <Paragraphs>1</Paragraphs>
  <TotalTime>8</TotalTime>
  <ScaleCrop>false</ScaleCrop>
  <LinksUpToDate>false</LinksUpToDate>
  <CharactersWithSpaces>30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星星</cp:lastModifiedBy>
  <cp:lastPrinted>2013-10-03T12:51:00Z</cp:lastPrinted>
  <dcterms:modified xsi:type="dcterms:W3CDTF">2025-07-09T03:24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2MDU0MDAxMTE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4D83DA6CC68445D1B6174FD873C1A849_13</vt:lpwstr>
  </property>
</Properties>
</file>